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F1400" w14:textId="552C1C5C" w:rsidR="00371150" w:rsidRPr="00443FF3" w:rsidRDefault="003B2D95" w:rsidP="00371150">
      <w:pPr>
        <w:rPr>
          <w:rFonts w:ascii="Times New Roman" w:hAnsi="Times New Roman" w:cs="Times New Roman"/>
        </w:rPr>
      </w:pPr>
      <w:r w:rsidRPr="00443FF3">
        <w:rPr>
          <w:rFonts w:ascii="Times New Roman" w:hAnsi="Times New Roman" w:cs="Times New Roman"/>
          <w:b/>
        </w:rPr>
        <w:t xml:space="preserve">Sup </w:t>
      </w:r>
      <w:r w:rsidR="00371150" w:rsidRPr="00443FF3">
        <w:rPr>
          <w:rFonts w:ascii="Times New Roman" w:hAnsi="Times New Roman" w:cs="Times New Roman"/>
          <w:b/>
        </w:rPr>
        <w:t>Table</w:t>
      </w:r>
      <w:r w:rsidR="00955803" w:rsidRPr="00443FF3">
        <w:rPr>
          <w:rFonts w:ascii="Times New Roman" w:hAnsi="Times New Roman" w:cs="Times New Roman"/>
          <w:b/>
        </w:rPr>
        <w:t xml:space="preserve"> 1</w:t>
      </w:r>
      <w:r w:rsidR="00371150" w:rsidRPr="00443FF3">
        <w:rPr>
          <w:rFonts w:ascii="Times New Roman" w:hAnsi="Times New Roman" w:cs="Times New Roman"/>
          <w:b/>
        </w:rPr>
        <w:t xml:space="preserve"> </w:t>
      </w:r>
      <w:del w:id="0" w:author="Montse Sabate" w:date="2022-04-07T12:08:00Z">
        <w:r w:rsidR="00371150" w:rsidRPr="00443FF3" w:rsidDel="00EB3280">
          <w:rPr>
            <w:rFonts w:ascii="Times New Roman" w:hAnsi="Times New Roman" w:cs="Times New Roman"/>
            <w:b/>
          </w:rPr>
          <w:delText>(corresponding to Sup Fig 1)</w:delText>
        </w:r>
      </w:del>
      <w:r w:rsidR="005002DB" w:rsidRPr="00443FF3">
        <w:rPr>
          <w:rFonts w:ascii="Times New Roman" w:hAnsi="Times New Roman" w:cs="Times New Roman"/>
        </w:rPr>
        <w:t xml:space="preserve"> </w:t>
      </w:r>
      <w:r w:rsidR="005002DB" w:rsidRPr="00443FF3">
        <w:rPr>
          <w:rFonts w:ascii="Times New Roman" w:hAnsi="Times New Roman" w:cs="Times New Roman"/>
          <w:szCs w:val="24"/>
          <w:lang w:val="en-US"/>
        </w:rPr>
        <w:t>Number of OP medications (Phase B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1418"/>
        <w:gridCol w:w="1269"/>
      </w:tblGrid>
      <w:tr w:rsidR="009B547C" w:rsidRPr="00443FF3" w14:paraId="0717A04B" w14:textId="77777777" w:rsidTr="009B547C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6F3479" w14:textId="6FD46A77" w:rsidR="00224363" w:rsidRPr="00443FF3" w:rsidRDefault="00224363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 xml:space="preserve">Percentage of subjects with </w:t>
            </w:r>
            <w:r w:rsidR="00BC64A9" w:rsidRPr="00443FF3">
              <w:rPr>
                <w:rFonts w:ascii="Times New Roman" w:hAnsi="Times New Roman" w:cs="Times New Roman"/>
                <w:b/>
              </w:rPr>
              <w:t>OP pharmacological treatments</w:t>
            </w:r>
            <w:r w:rsidRPr="00443FF3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3D0377" w14:textId="77777777" w:rsidR="00224363" w:rsidRPr="00443FF3" w:rsidRDefault="00224363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Women</w:t>
            </w:r>
          </w:p>
          <w:p w14:paraId="3FBAA94C" w14:textId="77777777" w:rsidR="00224363" w:rsidRPr="00443FF3" w:rsidRDefault="00224363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(n=57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FDA3DF" w14:textId="77777777" w:rsidR="00224363" w:rsidRPr="00443FF3" w:rsidRDefault="00224363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Men</w:t>
            </w:r>
          </w:p>
          <w:p w14:paraId="7B849360" w14:textId="77777777" w:rsidR="00224363" w:rsidRPr="00443FF3" w:rsidRDefault="00224363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(n=98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16C356" w14:textId="77777777" w:rsidR="00224363" w:rsidRPr="00443FF3" w:rsidRDefault="00224363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Overall</w:t>
            </w:r>
          </w:p>
          <w:p w14:paraId="0C507EA8" w14:textId="77777777" w:rsidR="00224363" w:rsidRPr="00443FF3" w:rsidRDefault="00224363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(n=665)</w:t>
            </w:r>
          </w:p>
        </w:tc>
      </w:tr>
      <w:tr w:rsidR="00224363" w:rsidRPr="00443FF3" w14:paraId="01BCE220" w14:textId="77777777" w:rsidTr="009B547C">
        <w:tc>
          <w:tcPr>
            <w:tcW w:w="3397" w:type="dxa"/>
            <w:tcBorders>
              <w:top w:val="single" w:sz="4" w:space="0" w:color="auto"/>
            </w:tcBorders>
          </w:tcPr>
          <w:p w14:paraId="306D05A2" w14:textId="79ED7F65" w:rsidR="00224363" w:rsidRPr="00443FF3" w:rsidRDefault="00893EA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17DEE04" w14:textId="3FA9E682" w:rsidR="00224363" w:rsidRPr="00443FF3" w:rsidRDefault="001E0DF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210B4F" w14:textId="443F69AE" w:rsidR="00224363" w:rsidRPr="00443FF3" w:rsidRDefault="001E0DF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9BBB935" w14:textId="53D3F467" w:rsidR="00224363" w:rsidRPr="00443FF3" w:rsidRDefault="00893EA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62.1</w:t>
            </w:r>
          </w:p>
        </w:tc>
      </w:tr>
      <w:tr w:rsidR="00224363" w:rsidRPr="00443FF3" w14:paraId="0C61FCF4" w14:textId="77777777" w:rsidTr="009B547C">
        <w:tc>
          <w:tcPr>
            <w:tcW w:w="3397" w:type="dxa"/>
          </w:tcPr>
          <w:p w14:paraId="463B9E1F" w14:textId="273D4333" w:rsidR="00224363" w:rsidRPr="00443FF3" w:rsidRDefault="00893EA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782DE374" w14:textId="6E7BC83D" w:rsidR="00224363" w:rsidRPr="00443FF3" w:rsidRDefault="001E0DF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418" w:type="dxa"/>
          </w:tcPr>
          <w:p w14:paraId="137BC1F8" w14:textId="1A848D58" w:rsidR="00224363" w:rsidRPr="00443FF3" w:rsidRDefault="001E0DF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269" w:type="dxa"/>
          </w:tcPr>
          <w:p w14:paraId="0DCCFF12" w14:textId="754E4A46" w:rsidR="00224363" w:rsidRPr="00443FF3" w:rsidRDefault="00893EA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21.9</w:t>
            </w:r>
          </w:p>
        </w:tc>
      </w:tr>
      <w:tr w:rsidR="00224363" w:rsidRPr="00443FF3" w14:paraId="6F2529C5" w14:textId="77777777" w:rsidTr="009B547C">
        <w:tc>
          <w:tcPr>
            <w:tcW w:w="3397" w:type="dxa"/>
          </w:tcPr>
          <w:p w14:paraId="2631E4F3" w14:textId="7447B897" w:rsidR="00224363" w:rsidRPr="00443FF3" w:rsidRDefault="00893EA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6328FC9E" w14:textId="7D80DD13" w:rsidR="00224363" w:rsidRPr="00443FF3" w:rsidRDefault="001E0DF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418" w:type="dxa"/>
          </w:tcPr>
          <w:p w14:paraId="36701809" w14:textId="2F0BB775" w:rsidR="00224363" w:rsidRPr="00443FF3" w:rsidRDefault="001E0DF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69" w:type="dxa"/>
          </w:tcPr>
          <w:p w14:paraId="0556D48F" w14:textId="4F484904" w:rsidR="00224363" w:rsidRPr="00443FF3" w:rsidRDefault="00893EA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0.1</w:t>
            </w:r>
          </w:p>
        </w:tc>
      </w:tr>
      <w:tr w:rsidR="00224363" w:rsidRPr="00443FF3" w14:paraId="7CC33960" w14:textId="77777777" w:rsidTr="009B547C">
        <w:tc>
          <w:tcPr>
            <w:tcW w:w="3397" w:type="dxa"/>
          </w:tcPr>
          <w:p w14:paraId="7FC050C4" w14:textId="4844A3D0" w:rsidR="00224363" w:rsidRPr="00443FF3" w:rsidRDefault="00893EA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2410" w:type="dxa"/>
          </w:tcPr>
          <w:p w14:paraId="0FE7661E" w14:textId="2E7EC5EF" w:rsidR="00224363" w:rsidRPr="00443FF3" w:rsidRDefault="001E0DF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418" w:type="dxa"/>
          </w:tcPr>
          <w:p w14:paraId="3B454A91" w14:textId="50259CE1" w:rsidR="00224363" w:rsidRPr="00443FF3" w:rsidRDefault="00310909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69" w:type="dxa"/>
          </w:tcPr>
          <w:p w14:paraId="6C4A62F5" w14:textId="6D1489D5" w:rsidR="00224363" w:rsidRPr="00443FF3" w:rsidRDefault="00893EA2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5.9</w:t>
            </w:r>
          </w:p>
        </w:tc>
      </w:tr>
    </w:tbl>
    <w:p w14:paraId="5A7AD08A" w14:textId="6AD3CB26" w:rsidR="00371150" w:rsidRPr="00443FF3" w:rsidRDefault="00371150">
      <w:pPr>
        <w:rPr>
          <w:rFonts w:ascii="Times New Roman" w:hAnsi="Times New Roman" w:cs="Times New Roman"/>
        </w:rPr>
      </w:pPr>
    </w:p>
    <w:p w14:paraId="69140F68" w14:textId="3E9CD3FC" w:rsidR="001B2B4E" w:rsidRPr="00443FF3" w:rsidRDefault="001B2B4E" w:rsidP="001B2B4E">
      <w:pPr>
        <w:rPr>
          <w:rFonts w:ascii="Times New Roman" w:hAnsi="Times New Roman" w:cs="Times New Roman"/>
        </w:rPr>
      </w:pPr>
      <w:r w:rsidRPr="00443FF3">
        <w:rPr>
          <w:rFonts w:ascii="Times New Roman" w:hAnsi="Times New Roman" w:cs="Times New Roman"/>
          <w:b/>
        </w:rPr>
        <w:t xml:space="preserve">Sup Table 2 </w:t>
      </w:r>
      <w:del w:id="1" w:author="Montse Sabate" w:date="2022-04-07T12:08:00Z">
        <w:r w:rsidRPr="00443FF3" w:rsidDel="00EB3280">
          <w:rPr>
            <w:rFonts w:ascii="Times New Roman" w:hAnsi="Times New Roman" w:cs="Times New Roman"/>
            <w:b/>
          </w:rPr>
          <w:delText>(corresponding to Sup Fig 2)</w:delText>
        </w:r>
        <w:r w:rsidRPr="00443FF3" w:rsidDel="00EB3280">
          <w:rPr>
            <w:rFonts w:ascii="Times New Roman" w:hAnsi="Times New Roman" w:cs="Times New Roman"/>
          </w:rPr>
          <w:delText xml:space="preserve"> </w:delText>
        </w:r>
      </w:del>
      <w:r w:rsidR="009320E4" w:rsidRPr="00443FF3">
        <w:rPr>
          <w:rFonts w:ascii="Times New Roman" w:hAnsi="Times New Roman" w:cs="Times New Roman"/>
          <w:lang w:val="en-US"/>
        </w:rPr>
        <w:t>Current OP medication by OP diagnosis</w:t>
      </w:r>
    </w:p>
    <w:tbl>
      <w:tblPr>
        <w:tblStyle w:val="TableGrid"/>
        <w:tblW w:w="8642" w:type="dxa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410"/>
        <w:gridCol w:w="1696"/>
        <w:gridCol w:w="1843"/>
      </w:tblGrid>
      <w:tr w:rsidR="00AC4031" w:rsidRPr="00443FF3" w14:paraId="2477EFEB" w14:textId="77777777" w:rsidTr="009B547C"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19FEED5" w14:textId="5B55F97F" w:rsidR="001B2B4E" w:rsidRPr="00443FF3" w:rsidRDefault="001B2B4E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Percentage of subjects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9A4A5B" w14:textId="1C2080B9" w:rsidR="001B2B4E" w:rsidRPr="00443FF3" w:rsidRDefault="00CB5560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No OP diagnosis</w:t>
            </w:r>
          </w:p>
          <w:p w14:paraId="4D234AE4" w14:textId="4A01068D" w:rsidR="001B2B4E" w:rsidRPr="00443FF3" w:rsidRDefault="001B2B4E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(n=</w:t>
            </w:r>
            <w:r w:rsidR="00CB5560" w:rsidRPr="00443FF3">
              <w:rPr>
                <w:rFonts w:ascii="Times New Roman" w:hAnsi="Times New Roman" w:cs="Times New Roman"/>
                <w:b/>
              </w:rPr>
              <w:t>228</w:t>
            </w:r>
            <w:r w:rsidRPr="00443FF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FCF1C1" w14:textId="4B20544A" w:rsidR="001B2B4E" w:rsidRPr="00443FF3" w:rsidRDefault="00CB5560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OP diagnosis</w:t>
            </w:r>
          </w:p>
          <w:p w14:paraId="4BD36CA7" w14:textId="11562519" w:rsidR="001B2B4E" w:rsidRPr="00443FF3" w:rsidRDefault="001B2B4E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(n=</w:t>
            </w:r>
            <w:r w:rsidR="00CB5560" w:rsidRPr="00443FF3">
              <w:rPr>
                <w:rFonts w:ascii="Times New Roman" w:hAnsi="Times New Roman" w:cs="Times New Roman"/>
                <w:b/>
              </w:rPr>
              <w:t>437</w:t>
            </w:r>
            <w:r w:rsidRPr="00443FF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FC1FF5" w14:textId="77777777" w:rsidR="001B2B4E" w:rsidRPr="00443FF3" w:rsidRDefault="001B2B4E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Overall</w:t>
            </w:r>
          </w:p>
          <w:p w14:paraId="4B62B2F3" w14:textId="77777777" w:rsidR="001B2B4E" w:rsidRPr="00443FF3" w:rsidRDefault="001B2B4E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(n=665)</w:t>
            </w:r>
          </w:p>
        </w:tc>
      </w:tr>
      <w:tr w:rsidR="009B547C" w:rsidRPr="00443FF3" w14:paraId="733BB488" w14:textId="77777777" w:rsidTr="009B547C">
        <w:tc>
          <w:tcPr>
            <w:tcW w:w="2693" w:type="dxa"/>
            <w:tcBorders>
              <w:top w:val="single" w:sz="4" w:space="0" w:color="auto"/>
              <w:left w:val="nil"/>
              <w:bottom w:val="nil"/>
            </w:tcBorders>
          </w:tcPr>
          <w:p w14:paraId="283BC378" w14:textId="37C64E6E" w:rsidR="001B2B4E" w:rsidRPr="00443FF3" w:rsidRDefault="002A6DE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7C695CF" w14:textId="41179E8A" w:rsidR="001B2B4E" w:rsidRPr="00443FF3" w:rsidRDefault="00403A90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86DD70E" w14:textId="2B3D9BDB" w:rsidR="001B2B4E" w:rsidRPr="00443FF3" w:rsidRDefault="0082131E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DFF80B" w14:textId="7412BC0B" w:rsidR="001B2B4E" w:rsidRPr="00443FF3" w:rsidRDefault="0082131E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43.2</w:t>
            </w:r>
          </w:p>
        </w:tc>
      </w:tr>
      <w:tr w:rsidR="009B547C" w:rsidRPr="00443FF3" w14:paraId="2CC7177E" w14:textId="77777777" w:rsidTr="009B547C"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5489ACE2" w14:textId="33954AD4" w:rsidR="001B2B4E" w:rsidRPr="00443FF3" w:rsidRDefault="002A6DE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</w:tcPr>
          <w:p w14:paraId="40BA2E19" w14:textId="28CA799D" w:rsidR="001B2B4E" w:rsidRPr="00443FF3" w:rsidRDefault="00403A90" w:rsidP="00891B0C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809B6"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1696" w:type="dxa"/>
          </w:tcPr>
          <w:p w14:paraId="4187404F" w14:textId="540F453B" w:rsidR="001B2B4E" w:rsidRPr="00443FF3" w:rsidRDefault="0082131E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843" w:type="dxa"/>
          </w:tcPr>
          <w:p w14:paraId="7CBAFE9F" w14:textId="49297BA8" w:rsidR="001B2B4E" w:rsidRPr="00443FF3" w:rsidRDefault="0082131E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56.8</w:t>
            </w:r>
          </w:p>
        </w:tc>
      </w:tr>
    </w:tbl>
    <w:p w14:paraId="5A256EAF" w14:textId="709F4FFA" w:rsidR="001B2B4E" w:rsidRPr="00443FF3" w:rsidRDefault="001B2B4E">
      <w:pPr>
        <w:rPr>
          <w:rFonts w:ascii="Times New Roman" w:hAnsi="Times New Roman" w:cs="Times New Roman"/>
        </w:rPr>
      </w:pPr>
    </w:p>
    <w:p w14:paraId="73167523" w14:textId="5B0C1A49" w:rsidR="00E234AD" w:rsidRPr="00443FF3" w:rsidRDefault="00E234AD" w:rsidP="00E234AD">
      <w:pPr>
        <w:rPr>
          <w:rFonts w:ascii="Times New Roman" w:hAnsi="Times New Roman" w:cs="Times New Roman"/>
        </w:rPr>
      </w:pPr>
      <w:r w:rsidRPr="00443FF3">
        <w:rPr>
          <w:rFonts w:ascii="Times New Roman" w:hAnsi="Times New Roman" w:cs="Times New Roman"/>
          <w:b/>
        </w:rPr>
        <w:t xml:space="preserve">Sup Table 3 </w:t>
      </w:r>
      <w:del w:id="2" w:author="Montse Sabate" w:date="2022-04-07T12:08:00Z">
        <w:r w:rsidRPr="00443FF3" w:rsidDel="00EB3280">
          <w:rPr>
            <w:rFonts w:ascii="Times New Roman" w:hAnsi="Times New Roman" w:cs="Times New Roman"/>
            <w:b/>
          </w:rPr>
          <w:delText>(corresponding to Sup Fig 3)</w:delText>
        </w:r>
        <w:r w:rsidRPr="00443FF3" w:rsidDel="00EB3280">
          <w:rPr>
            <w:rFonts w:ascii="Times New Roman" w:hAnsi="Times New Roman" w:cs="Times New Roman"/>
          </w:rPr>
          <w:delText xml:space="preserve"> </w:delText>
        </w:r>
      </w:del>
      <w:r w:rsidR="005255E0" w:rsidRPr="00443FF3">
        <w:rPr>
          <w:rFonts w:ascii="Times New Roman" w:hAnsi="Times New Roman" w:cs="Times New Roman"/>
          <w:szCs w:val="24"/>
        </w:rPr>
        <w:t>Most common</w:t>
      </w:r>
      <w:r w:rsidR="005255E0" w:rsidRPr="00443FF3">
        <w:rPr>
          <w:rFonts w:ascii="Times New Roman" w:hAnsi="Times New Roman" w:cs="Times New Roman"/>
          <w:b/>
          <w:bCs/>
          <w:szCs w:val="24"/>
        </w:rPr>
        <w:t xml:space="preserve"> </w:t>
      </w:r>
      <w:r w:rsidR="005255E0" w:rsidRPr="00443FF3">
        <w:rPr>
          <w:rFonts w:ascii="Times New Roman" w:hAnsi="Times New Roman" w:cs="Times New Roman"/>
          <w:szCs w:val="24"/>
        </w:rPr>
        <w:t>types of fragility fractures (Phase B)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1843"/>
        <w:gridCol w:w="1842"/>
      </w:tblGrid>
      <w:tr w:rsidR="00AC4031" w:rsidRPr="00443FF3" w14:paraId="5D874179" w14:textId="77777777" w:rsidTr="00985FEA">
        <w:trPr>
          <w:tblHeader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98B2A8" w14:textId="63AEB474" w:rsidR="00E234AD" w:rsidRPr="00443FF3" w:rsidRDefault="00E234AD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 xml:space="preserve">Percentage of </w:t>
            </w:r>
            <w:r w:rsidR="002A63C5" w:rsidRPr="00443FF3">
              <w:rPr>
                <w:rFonts w:ascii="Times New Roman" w:hAnsi="Times New Roman" w:cs="Times New Roman"/>
                <w:b/>
              </w:rPr>
              <w:t>subjects</w:t>
            </w:r>
            <w:r w:rsidRPr="00443FF3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1F447C" w14:textId="2AF7A2E9" w:rsidR="00E234AD" w:rsidRPr="00443FF3" w:rsidRDefault="00F35F84" w:rsidP="00F35F8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Fractures in w</w:t>
            </w:r>
            <w:r w:rsidR="00E234AD" w:rsidRPr="00443FF3">
              <w:rPr>
                <w:rFonts w:ascii="Times New Roman" w:hAnsi="Times New Roman" w:cs="Times New Roman"/>
                <w:b/>
              </w:rPr>
              <w:t>omen</w:t>
            </w:r>
            <w:r w:rsidRPr="00443FF3">
              <w:rPr>
                <w:rFonts w:ascii="Times New Roman" w:hAnsi="Times New Roman" w:cs="Times New Roman"/>
                <w:b/>
              </w:rPr>
              <w:t xml:space="preserve"> </w:t>
            </w:r>
            <w:r w:rsidR="00E234AD" w:rsidRPr="00443FF3">
              <w:rPr>
                <w:rFonts w:ascii="Times New Roman" w:hAnsi="Times New Roman" w:cs="Times New Roman"/>
                <w:b/>
              </w:rPr>
              <w:t>(n=</w:t>
            </w:r>
            <w:r w:rsidRPr="00443FF3">
              <w:rPr>
                <w:rFonts w:ascii="Times New Roman" w:hAnsi="Times New Roman" w:cs="Times New Roman"/>
                <w:b/>
              </w:rPr>
              <w:t>800</w:t>
            </w:r>
            <w:r w:rsidR="00E234AD" w:rsidRPr="00443FF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92F315" w14:textId="46C09108" w:rsidR="00E234AD" w:rsidRPr="00443FF3" w:rsidRDefault="00F35F84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Fractures in m</w:t>
            </w:r>
            <w:r w:rsidR="00E234AD" w:rsidRPr="00443FF3">
              <w:rPr>
                <w:rFonts w:ascii="Times New Roman" w:hAnsi="Times New Roman" w:cs="Times New Roman"/>
                <w:b/>
              </w:rPr>
              <w:t>en</w:t>
            </w:r>
          </w:p>
          <w:p w14:paraId="6D8442A5" w14:textId="437178A4" w:rsidR="00E234AD" w:rsidRPr="00443FF3" w:rsidRDefault="00E234AD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(n=</w:t>
            </w:r>
            <w:r w:rsidR="00F35F84" w:rsidRPr="00443FF3">
              <w:rPr>
                <w:rFonts w:ascii="Times New Roman" w:hAnsi="Times New Roman" w:cs="Times New Roman"/>
                <w:b/>
              </w:rPr>
              <w:t>128</w:t>
            </w:r>
            <w:r w:rsidRPr="00443FF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FDA1DD" w14:textId="79A70EC9" w:rsidR="00E234AD" w:rsidRPr="00443FF3" w:rsidRDefault="00E234AD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Overall</w:t>
            </w:r>
            <w:r w:rsidR="00F35F84" w:rsidRPr="00443FF3">
              <w:rPr>
                <w:rFonts w:ascii="Times New Roman" w:hAnsi="Times New Roman" w:cs="Times New Roman"/>
                <w:b/>
              </w:rPr>
              <w:t xml:space="preserve"> fractures</w:t>
            </w:r>
          </w:p>
          <w:p w14:paraId="6E3760BE" w14:textId="18B5B302" w:rsidR="00E234AD" w:rsidRPr="00443FF3" w:rsidRDefault="00E234AD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(n=</w:t>
            </w:r>
            <w:r w:rsidR="00F35F84" w:rsidRPr="00443FF3">
              <w:rPr>
                <w:rFonts w:ascii="Times New Roman" w:hAnsi="Times New Roman" w:cs="Times New Roman"/>
                <w:b/>
              </w:rPr>
              <w:t>928</w:t>
            </w:r>
            <w:r w:rsidRPr="00443FF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B547C" w:rsidRPr="00443FF3" w14:paraId="1F3CFD19" w14:textId="77777777" w:rsidTr="009B547C">
        <w:tc>
          <w:tcPr>
            <w:tcW w:w="3114" w:type="dxa"/>
            <w:tcBorders>
              <w:top w:val="single" w:sz="4" w:space="0" w:color="auto"/>
            </w:tcBorders>
          </w:tcPr>
          <w:p w14:paraId="28E7A0E4" w14:textId="212D0676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Vertebr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140DD0" w14:textId="0547AB1E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62CD3C" w14:textId="3EF7C70F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686D7B" w14:textId="76A2A62C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32.9</w:t>
            </w:r>
          </w:p>
        </w:tc>
      </w:tr>
      <w:tr w:rsidR="009B547C" w:rsidRPr="00443FF3" w14:paraId="6A7EA34B" w14:textId="77777777" w:rsidTr="009B547C">
        <w:tc>
          <w:tcPr>
            <w:tcW w:w="3114" w:type="dxa"/>
          </w:tcPr>
          <w:p w14:paraId="01C673D7" w14:textId="398DA5C8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2268" w:type="dxa"/>
          </w:tcPr>
          <w:p w14:paraId="3556A4B8" w14:textId="5C866AA3" w:rsidR="00790D63" w:rsidRPr="00443FF3" w:rsidRDefault="00F13D19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843" w:type="dxa"/>
          </w:tcPr>
          <w:p w14:paraId="57FA07BA" w14:textId="3249910C" w:rsidR="00790D63" w:rsidRPr="00443FF3" w:rsidRDefault="00F13D19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842" w:type="dxa"/>
          </w:tcPr>
          <w:p w14:paraId="2E075618" w14:textId="58CDD75A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2.3</w:t>
            </w:r>
          </w:p>
        </w:tc>
      </w:tr>
      <w:tr w:rsidR="009B547C" w:rsidRPr="00443FF3" w14:paraId="3FCC2AF4" w14:textId="77777777" w:rsidTr="009B547C">
        <w:tc>
          <w:tcPr>
            <w:tcW w:w="3114" w:type="dxa"/>
          </w:tcPr>
          <w:p w14:paraId="174B6684" w14:textId="4F1ACC9F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Radius/Ulna</w:t>
            </w:r>
          </w:p>
        </w:tc>
        <w:tc>
          <w:tcPr>
            <w:tcW w:w="2268" w:type="dxa"/>
          </w:tcPr>
          <w:p w14:paraId="42A88981" w14:textId="44791DAB" w:rsidR="00790D63" w:rsidRPr="00443FF3" w:rsidRDefault="00EE17B6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843" w:type="dxa"/>
          </w:tcPr>
          <w:p w14:paraId="56AFF281" w14:textId="66EC1DDD" w:rsidR="00790D63" w:rsidRPr="00443FF3" w:rsidRDefault="00EE17B6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842" w:type="dxa"/>
          </w:tcPr>
          <w:p w14:paraId="36F71422" w14:textId="40F0AC35" w:rsidR="00790D63" w:rsidRPr="00443FF3" w:rsidRDefault="00F13D19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9.7</w:t>
            </w:r>
          </w:p>
        </w:tc>
      </w:tr>
      <w:tr w:rsidR="00790D63" w:rsidRPr="00443FF3" w14:paraId="405E3110" w14:textId="77777777" w:rsidTr="009B547C">
        <w:tc>
          <w:tcPr>
            <w:tcW w:w="3114" w:type="dxa"/>
          </w:tcPr>
          <w:p w14:paraId="3403F62A" w14:textId="284AE7AC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2268" w:type="dxa"/>
          </w:tcPr>
          <w:p w14:paraId="1707825A" w14:textId="482330BE" w:rsidR="00790D63" w:rsidRPr="00443FF3" w:rsidRDefault="00F3092B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843" w:type="dxa"/>
          </w:tcPr>
          <w:p w14:paraId="1620690D" w14:textId="3FD20934" w:rsidR="00790D63" w:rsidRPr="00443FF3" w:rsidRDefault="00F3092B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842" w:type="dxa"/>
          </w:tcPr>
          <w:p w14:paraId="746ACD98" w14:textId="1A332494" w:rsidR="00790D63" w:rsidRPr="00443FF3" w:rsidRDefault="00F3092B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8.2</w:t>
            </w:r>
          </w:p>
        </w:tc>
      </w:tr>
      <w:tr w:rsidR="00790D63" w:rsidRPr="00443FF3" w14:paraId="54A4A55C" w14:textId="77777777" w:rsidTr="009B547C">
        <w:tc>
          <w:tcPr>
            <w:tcW w:w="3114" w:type="dxa"/>
          </w:tcPr>
          <w:p w14:paraId="7A077AB6" w14:textId="5497D390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Pelvis</w:t>
            </w:r>
          </w:p>
        </w:tc>
        <w:tc>
          <w:tcPr>
            <w:tcW w:w="2268" w:type="dxa"/>
          </w:tcPr>
          <w:p w14:paraId="0BFB94BA" w14:textId="109EEF36" w:rsidR="00790D63" w:rsidRPr="00443FF3" w:rsidRDefault="00F42AB0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843" w:type="dxa"/>
          </w:tcPr>
          <w:p w14:paraId="4D8559BE" w14:textId="1B71B01C" w:rsidR="00790D63" w:rsidRPr="00443FF3" w:rsidRDefault="00F42AB0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842" w:type="dxa"/>
          </w:tcPr>
          <w:p w14:paraId="0FD0B461" w14:textId="5DD8B4B9" w:rsidR="00790D63" w:rsidRPr="00443FF3" w:rsidRDefault="00F42AB0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4.1</w:t>
            </w:r>
          </w:p>
        </w:tc>
      </w:tr>
      <w:tr w:rsidR="009B547C" w:rsidRPr="00443FF3" w14:paraId="3F9EA825" w14:textId="77777777" w:rsidTr="009B547C">
        <w:tc>
          <w:tcPr>
            <w:tcW w:w="3114" w:type="dxa"/>
          </w:tcPr>
          <w:p w14:paraId="16989AE0" w14:textId="4929467D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Rib</w:t>
            </w:r>
          </w:p>
        </w:tc>
        <w:tc>
          <w:tcPr>
            <w:tcW w:w="2268" w:type="dxa"/>
          </w:tcPr>
          <w:p w14:paraId="777A3ABE" w14:textId="45768C2D" w:rsidR="00790D63" w:rsidRPr="00443FF3" w:rsidRDefault="00F42AB0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843" w:type="dxa"/>
          </w:tcPr>
          <w:p w14:paraId="272C9425" w14:textId="5AC2FA43" w:rsidR="00790D63" w:rsidRPr="00443FF3" w:rsidRDefault="00F42AB0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842" w:type="dxa"/>
          </w:tcPr>
          <w:p w14:paraId="743C1280" w14:textId="0D30D91E" w:rsidR="00790D63" w:rsidRPr="00443FF3" w:rsidRDefault="00F42AB0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3.2</w:t>
            </w:r>
          </w:p>
        </w:tc>
      </w:tr>
      <w:tr w:rsidR="00790D63" w:rsidRPr="00443FF3" w14:paraId="6E9360F8" w14:textId="77777777" w:rsidTr="009B547C">
        <w:tc>
          <w:tcPr>
            <w:tcW w:w="3114" w:type="dxa"/>
          </w:tcPr>
          <w:p w14:paraId="3D8DE54A" w14:textId="09114AE2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Ankle/Foot</w:t>
            </w:r>
          </w:p>
        </w:tc>
        <w:tc>
          <w:tcPr>
            <w:tcW w:w="2268" w:type="dxa"/>
          </w:tcPr>
          <w:p w14:paraId="07A2295E" w14:textId="13B03E65" w:rsidR="00790D63" w:rsidRPr="00443FF3" w:rsidRDefault="0015758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843" w:type="dxa"/>
          </w:tcPr>
          <w:p w14:paraId="7319BAAF" w14:textId="7392892A" w:rsidR="00790D63" w:rsidRPr="00443FF3" w:rsidRDefault="0015758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842" w:type="dxa"/>
          </w:tcPr>
          <w:p w14:paraId="3D1BCCFA" w14:textId="1D999073" w:rsidR="00790D63" w:rsidRPr="00443FF3" w:rsidRDefault="0015758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3.1</w:t>
            </w:r>
          </w:p>
        </w:tc>
      </w:tr>
      <w:tr w:rsidR="00790D63" w:rsidRPr="00443FF3" w14:paraId="2BC98477" w14:textId="77777777" w:rsidTr="009B547C">
        <w:tc>
          <w:tcPr>
            <w:tcW w:w="3114" w:type="dxa"/>
          </w:tcPr>
          <w:p w14:paraId="26FBF53E" w14:textId="00A0BE8E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Tibia/Fibula</w:t>
            </w:r>
          </w:p>
        </w:tc>
        <w:tc>
          <w:tcPr>
            <w:tcW w:w="2268" w:type="dxa"/>
          </w:tcPr>
          <w:p w14:paraId="2AFC1BC6" w14:textId="25F7E31B" w:rsidR="00790D63" w:rsidRPr="00443FF3" w:rsidRDefault="0015758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843" w:type="dxa"/>
          </w:tcPr>
          <w:p w14:paraId="24C24303" w14:textId="0BB60A2B" w:rsidR="00790D63" w:rsidRPr="00443FF3" w:rsidRDefault="0015758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42" w:type="dxa"/>
          </w:tcPr>
          <w:p w14:paraId="4B9199E3" w14:textId="29D280C3" w:rsidR="00790D63" w:rsidRPr="00443FF3" w:rsidRDefault="0015758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2.2</w:t>
            </w:r>
          </w:p>
        </w:tc>
      </w:tr>
      <w:tr w:rsidR="00790D63" w:rsidRPr="00443FF3" w14:paraId="2493A993" w14:textId="77777777" w:rsidTr="009B547C">
        <w:tc>
          <w:tcPr>
            <w:tcW w:w="3114" w:type="dxa"/>
          </w:tcPr>
          <w:p w14:paraId="6CEB8B64" w14:textId="54367332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Patella</w:t>
            </w:r>
          </w:p>
        </w:tc>
        <w:tc>
          <w:tcPr>
            <w:tcW w:w="2268" w:type="dxa"/>
          </w:tcPr>
          <w:p w14:paraId="234F6414" w14:textId="354FB128" w:rsidR="00790D63" w:rsidRPr="00443FF3" w:rsidRDefault="0015758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</w:tcPr>
          <w:p w14:paraId="37BF2AB5" w14:textId="66B70314" w:rsidR="00790D63" w:rsidRPr="00443FF3" w:rsidRDefault="0015758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42" w:type="dxa"/>
          </w:tcPr>
          <w:p w14:paraId="3BD63A9F" w14:textId="071B4C50" w:rsidR="00790D63" w:rsidRPr="00443FF3" w:rsidRDefault="0015758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.1</w:t>
            </w:r>
          </w:p>
        </w:tc>
      </w:tr>
      <w:tr w:rsidR="00790D63" w:rsidRPr="00443FF3" w14:paraId="6A1A57D2" w14:textId="77777777" w:rsidTr="009B547C">
        <w:tc>
          <w:tcPr>
            <w:tcW w:w="3114" w:type="dxa"/>
          </w:tcPr>
          <w:p w14:paraId="4FDD2EA3" w14:textId="72080643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Clavicle</w:t>
            </w:r>
          </w:p>
        </w:tc>
        <w:tc>
          <w:tcPr>
            <w:tcW w:w="2268" w:type="dxa"/>
          </w:tcPr>
          <w:p w14:paraId="735312EE" w14:textId="15AA5065" w:rsidR="00790D63" w:rsidRPr="00443FF3" w:rsidRDefault="00113F0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43" w:type="dxa"/>
          </w:tcPr>
          <w:p w14:paraId="550A2DFE" w14:textId="7A13E54D" w:rsidR="00790D63" w:rsidRPr="00443FF3" w:rsidRDefault="00113F0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842" w:type="dxa"/>
          </w:tcPr>
          <w:p w14:paraId="02935B18" w14:textId="6B52C9B6" w:rsidR="00790D63" w:rsidRPr="00443FF3" w:rsidRDefault="00113F0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0.9</w:t>
            </w:r>
          </w:p>
        </w:tc>
      </w:tr>
      <w:tr w:rsidR="00790D63" w:rsidRPr="00443FF3" w14:paraId="7B20C796" w14:textId="77777777" w:rsidTr="009B547C">
        <w:tc>
          <w:tcPr>
            <w:tcW w:w="3114" w:type="dxa"/>
          </w:tcPr>
          <w:p w14:paraId="13AA432B" w14:textId="5D16A817" w:rsidR="00790D63" w:rsidRPr="00443FF3" w:rsidRDefault="00790D63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68" w:type="dxa"/>
          </w:tcPr>
          <w:p w14:paraId="05DF7EE0" w14:textId="109D2C82" w:rsidR="00790D63" w:rsidRPr="00443FF3" w:rsidRDefault="00113F0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</w:tcPr>
          <w:p w14:paraId="6A12F7F7" w14:textId="4F66B5EC" w:rsidR="00790D63" w:rsidRPr="00443FF3" w:rsidRDefault="00113F0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42" w:type="dxa"/>
          </w:tcPr>
          <w:p w14:paraId="74BFBF74" w14:textId="3FB86F2D" w:rsidR="00790D63" w:rsidRPr="00443FF3" w:rsidRDefault="00113F0D" w:rsidP="00790D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.3</w:t>
            </w:r>
          </w:p>
        </w:tc>
      </w:tr>
    </w:tbl>
    <w:p w14:paraId="2ACC1A37" w14:textId="1B67BBFF" w:rsidR="00E234AD" w:rsidRPr="00443FF3" w:rsidRDefault="00E234AD" w:rsidP="00223023">
      <w:pPr>
        <w:rPr>
          <w:rFonts w:ascii="Times New Roman" w:hAnsi="Times New Roman" w:cs="Times New Roman"/>
        </w:rPr>
      </w:pPr>
    </w:p>
    <w:p w14:paraId="30C918C9" w14:textId="4EFFA97A" w:rsidR="004B6C4A" w:rsidRPr="00443FF3" w:rsidRDefault="005463AF" w:rsidP="004B6C4A">
      <w:pPr>
        <w:jc w:val="both"/>
        <w:rPr>
          <w:rFonts w:ascii="Times New Roman" w:hAnsi="Times New Roman" w:cs="Times New Roman"/>
          <w:szCs w:val="24"/>
        </w:rPr>
      </w:pPr>
      <w:r w:rsidRPr="00443FF3">
        <w:rPr>
          <w:rFonts w:ascii="Times New Roman" w:hAnsi="Times New Roman" w:cs="Times New Roman"/>
          <w:b/>
        </w:rPr>
        <w:t xml:space="preserve">Sup Table 4 </w:t>
      </w:r>
      <w:del w:id="3" w:author="Montse Sabate" w:date="2022-04-07T12:08:00Z">
        <w:r w:rsidRPr="00443FF3" w:rsidDel="00EB3280">
          <w:rPr>
            <w:rFonts w:ascii="Times New Roman" w:hAnsi="Times New Roman" w:cs="Times New Roman"/>
            <w:b/>
          </w:rPr>
          <w:delText>(corresponding to Sup Fig 4)</w:delText>
        </w:r>
        <w:r w:rsidRPr="00443FF3" w:rsidDel="00EB3280">
          <w:rPr>
            <w:rFonts w:ascii="Times New Roman" w:hAnsi="Times New Roman" w:cs="Times New Roman"/>
          </w:rPr>
          <w:delText xml:space="preserve"> </w:delText>
        </w:r>
      </w:del>
      <w:r w:rsidR="004B6C4A" w:rsidRPr="00443FF3">
        <w:rPr>
          <w:rFonts w:ascii="Times New Roman" w:hAnsi="Times New Roman" w:cs="Times New Roman"/>
          <w:szCs w:val="24"/>
        </w:rPr>
        <w:t>Mean age of subjects when fragility fractures occurred by type of fracture (Phase B)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1843"/>
        <w:gridCol w:w="1842"/>
      </w:tblGrid>
      <w:tr w:rsidR="001E0CEE" w:rsidRPr="00443FF3" w14:paraId="4360F52E" w14:textId="77777777" w:rsidTr="00A72BE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B091BE" w14:textId="5AE1B803" w:rsidR="005463AF" w:rsidRPr="00443FF3" w:rsidRDefault="006B3DC2" w:rsidP="00891B0C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43FF3">
              <w:rPr>
                <w:rFonts w:ascii="Times New Roman" w:hAnsi="Times New Roman" w:cs="Times New Roman"/>
                <w:b/>
                <w:szCs w:val="24"/>
              </w:rPr>
              <w:t>Mean age of subjects at fracture (year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D3F9CC" w14:textId="77777777" w:rsidR="005463AF" w:rsidRPr="00443FF3" w:rsidRDefault="005463AF" w:rsidP="00891B0C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43FF3">
              <w:rPr>
                <w:rFonts w:ascii="Times New Roman" w:hAnsi="Times New Roman" w:cs="Times New Roman"/>
                <w:b/>
                <w:szCs w:val="24"/>
              </w:rPr>
              <w:t>Fractures in women (n=80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22BD6F" w14:textId="77777777" w:rsidR="005463AF" w:rsidRPr="00443FF3" w:rsidRDefault="005463AF" w:rsidP="00891B0C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43FF3">
              <w:rPr>
                <w:rFonts w:ascii="Times New Roman" w:hAnsi="Times New Roman" w:cs="Times New Roman"/>
                <w:b/>
                <w:szCs w:val="24"/>
              </w:rPr>
              <w:t>Fractures in men</w:t>
            </w:r>
          </w:p>
          <w:p w14:paraId="63CA193F" w14:textId="77777777" w:rsidR="005463AF" w:rsidRPr="00443FF3" w:rsidRDefault="005463AF" w:rsidP="00891B0C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43FF3">
              <w:rPr>
                <w:rFonts w:ascii="Times New Roman" w:hAnsi="Times New Roman" w:cs="Times New Roman"/>
                <w:b/>
                <w:szCs w:val="24"/>
              </w:rPr>
              <w:t>(n=12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37827E" w14:textId="77777777" w:rsidR="005463AF" w:rsidRPr="00443FF3" w:rsidRDefault="005463AF" w:rsidP="00891B0C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43FF3">
              <w:rPr>
                <w:rFonts w:ascii="Times New Roman" w:hAnsi="Times New Roman" w:cs="Times New Roman"/>
                <w:b/>
                <w:szCs w:val="24"/>
              </w:rPr>
              <w:t>Overall fractures</w:t>
            </w:r>
          </w:p>
          <w:p w14:paraId="7B95F83B" w14:textId="77777777" w:rsidR="005463AF" w:rsidRPr="00443FF3" w:rsidRDefault="005463AF" w:rsidP="00891B0C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43FF3">
              <w:rPr>
                <w:rFonts w:ascii="Times New Roman" w:hAnsi="Times New Roman" w:cs="Times New Roman"/>
                <w:b/>
                <w:szCs w:val="24"/>
              </w:rPr>
              <w:t>(n=928)</w:t>
            </w:r>
          </w:p>
        </w:tc>
      </w:tr>
      <w:tr w:rsidR="00443FF3" w:rsidRPr="00443FF3" w14:paraId="260FB181" w14:textId="77777777" w:rsidTr="00A72BE0">
        <w:tc>
          <w:tcPr>
            <w:tcW w:w="3114" w:type="dxa"/>
            <w:tcBorders>
              <w:top w:val="single" w:sz="4" w:space="0" w:color="auto"/>
            </w:tcBorders>
          </w:tcPr>
          <w:p w14:paraId="79AAC863" w14:textId="72167686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Forear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7D686A3" w14:textId="07A5B5D6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69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BF7DAAD" w14:textId="0295010C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0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1E8D1948" w14:textId="5B42AF3B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69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43FF3" w:rsidRPr="00443FF3" w14:paraId="5A255A6F" w14:textId="77777777" w:rsidTr="00A72BE0">
        <w:tc>
          <w:tcPr>
            <w:tcW w:w="3114" w:type="dxa"/>
          </w:tcPr>
          <w:p w14:paraId="43196D3E" w14:textId="3A6A2383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Hip/Femur</w:t>
            </w:r>
          </w:p>
        </w:tc>
        <w:tc>
          <w:tcPr>
            <w:tcW w:w="2268" w:type="dxa"/>
            <w:vAlign w:val="bottom"/>
          </w:tcPr>
          <w:p w14:paraId="4180B306" w14:textId="1DE12233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80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bottom"/>
          </w:tcPr>
          <w:p w14:paraId="0160BC4F" w14:textId="01BA7264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82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2" w:type="dxa"/>
            <w:vAlign w:val="bottom"/>
          </w:tcPr>
          <w:p w14:paraId="7724CEFB" w14:textId="1B2137CE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443FF3" w:rsidRPr="00443FF3" w14:paraId="32CB02A4" w14:textId="77777777" w:rsidTr="00A72BE0">
        <w:tc>
          <w:tcPr>
            <w:tcW w:w="3114" w:type="dxa"/>
          </w:tcPr>
          <w:p w14:paraId="660B453D" w14:textId="3ADA79FC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lastRenderedPageBreak/>
              <w:t>Clavicle</w:t>
            </w:r>
          </w:p>
        </w:tc>
        <w:tc>
          <w:tcPr>
            <w:tcW w:w="2268" w:type="dxa"/>
            <w:vAlign w:val="bottom"/>
          </w:tcPr>
          <w:p w14:paraId="596C2B19" w14:textId="1FB36629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9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vAlign w:val="bottom"/>
          </w:tcPr>
          <w:p w14:paraId="25BE342D" w14:textId="2DE493E8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56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0CE470E0" w14:textId="03770070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3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CC78DF" w:rsidRPr="00443FF3" w14:paraId="3EBCD19C" w14:textId="77777777" w:rsidTr="00A72BE0">
        <w:tc>
          <w:tcPr>
            <w:tcW w:w="3114" w:type="dxa"/>
          </w:tcPr>
          <w:p w14:paraId="31310913" w14:textId="162DF393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Rib</w:t>
            </w:r>
          </w:p>
        </w:tc>
        <w:tc>
          <w:tcPr>
            <w:tcW w:w="2268" w:type="dxa"/>
            <w:vAlign w:val="bottom"/>
          </w:tcPr>
          <w:p w14:paraId="4135D9EC" w14:textId="673BB8F7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8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vAlign w:val="bottom"/>
          </w:tcPr>
          <w:p w14:paraId="49F5F92B" w14:textId="518F9F47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5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2" w:type="dxa"/>
            <w:vAlign w:val="bottom"/>
          </w:tcPr>
          <w:p w14:paraId="7C64B691" w14:textId="2279577E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7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CC78DF" w:rsidRPr="00443FF3" w14:paraId="267601C6" w14:textId="77777777" w:rsidTr="00A72BE0">
        <w:tc>
          <w:tcPr>
            <w:tcW w:w="3114" w:type="dxa"/>
          </w:tcPr>
          <w:p w14:paraId="6CC22E1A" w14:textId="1B698A54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2268" w:type="dxa"/>
            <w:vAlign w:val="bottom"/>
          </w:tcPr>
          <w:p w14:paraId="706F92E1" w14:textId="35EB9063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6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bottom"/>
          </w:tcPr>
          <w:p w14:paraId="0362B043" w14:textId="3EE2DA3C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81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7C10AAD1" w14:textId="2E9AE015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6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443FF3" w:rsidRPr="00443FF3" w14:paraId="02467A38" w14:textId="77777777" w:rsidTr="00A72BE0">
        <w:tc>
          <w:tcPr>
            <w:tcW w:w="3114" w:type="dxa"/>
          </w:tcPr>
          <w:p w14:paraId="182EC77F" w14:textId="772D086E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2268" w:type="dxa"/>
            <w:vAlign w:val="bottom"/>
          </w:tcPr>
          <w:p w14:paraId="55A82050" w14:textId="5B587794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2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vAlign w:val="bottom"/>
          </w:tcPr>
          <w:p w14:paraId="2DEC7A5A" w14:textId="7EEC9B4D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8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641E87A4" w14:textId="1008039E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3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CC78DF" w:rsidRPr="00443FF3" w14:paraId="44CC2620" w14:textId="77777777" w:rsidTr="00A72BE0">
        <w:tc>
          <w:tcPr>
            <w:tcW w:w="3114" w:type="dxa"/>
          </w:tcPr>
          <w:p w14:paraId="64CB6F70" w14:textId="2F6103F3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Pelvis</w:t>
            </w:r>
          </w:p>
        </w:tc>
        <w:tc>
          <w:tcPr>
            <w:tcW w:w="2268" w:type="dxa"/>
            <w:vAlign w:val="bottom"/>
          </w:tcPr>
          <w:p w14:paraId="6B7F0543" w14:textId="1E261B85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9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vAlign w:val="bottom"/>
          </w:tcPr>
          <w:p w14:paraId="02F9C990" w14:textId="4289391D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7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43B65448" w14:textId="124E3767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9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CC78DF" w:rsidRPr="00443FF3" w14:paraId="4AF3FDB3" w14:textId="77777777" w:rsidTr="00A72BE0">
        <w:tc>
          <w:tcPr>
            <w:tcW w:w="3114" w:type="dxa"/>
          </w:tcPr>
          <w:p w14:paraId="66DF6D8B" w14:textId="37E1598B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Radius/Ulna</w:t>
            </w:r>
          </w:p>
        </w:tc>
        <w:tc>
          <w:tcPr>
            <w:tcW w:w="2268" w:type="dxa"/>
            <w:vAlign w:val="bottom"/>
          </w:tcPr>
          <w:p w14:paraId="247A581F" w14:textId="49BC7D40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3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vAlign w:val="bottom"/>
          </w:tcPr>
          <w:p w14:paraId="049362F3" w14:textId="16671FFD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80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2" w:type="dxa"/>
            <w:vAlign w:val="bottom"/>
          </w:tcPr>
          <w:p w14:paraId="2547B4E8" w14:textId="5B25566F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4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CC78DF" w:rsidRPr="00443FF3" w14:paraId="1351443A" w14:textId="77777777" w:rsidTr="00A72BE0">
        <w:tc>
          <w:tcPr>
            <w:tcW w:w="3114" w:type="dxa"/>
          </w:tcPr>
          <w:p w14:paraId="0D589891" w14:textId="05F40CA4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Patella</w:t>
            </w:r>
          </w:p>
        </w:tc>
        <w:tc>
          <w:tcPr>
            <w:tcW w:w="2268" w:type="dxa"/>
            <w:vAlign w:val="bottom"/>
          </w:tcPr>
          <w:p w14:paraId="1AE1B2AB" w14:textId="2407A081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5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bottom"/>
          </w:tcPr>
          <w:p w14:paraId="5F90023E" w14:textId="6C19EFD7" w:rsidR="00CC78DF" w:rsidRPr="00443FF3" w:rsidRDefault="007E0041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vAlign w:val="bottom"/>
          </w:tcPr>
          <w:p w14:paraId="32B2E03D" w14:textId="04792738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5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C78DF" w:rsidRPr="00443FF3" w14:paraId="1B4E1331" w14:textId="77777777" w:rsidTr="00A72BE0">
        <w:tc>
          <w:tcPr>
            <w:tcW w:w="3114" w:type="dxa"/>
          </w:tcPr>
          <w:p w14:paraId="2FB32429" w14:textId="4EDC5E57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Tibia/Fibula</w:t>
            </w:r>
          </w:p>
        </w:tc>
        <w:tc>
          <w:tcPr>
            <w:tcW w:w="2268" w:type="dxa"/>
            <w:vAlign w:val="bottom"/>
          </w:tcPr>
          <w:p w14:paraId="067F107D" w14:textId="1F4FF94D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0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vAlign w:val="bottom"/>
          </w:tcPr>
          <w:p w14:paraId="53A84BD9" w14:textId="77B2E83E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69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2" w:type="dxa"/>
            <w:vAlign w:val="bottom"/>
          </w:tcPr>
          <w:p w14:paraId="7A72A5C3" w14:textId="68B8EA01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0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CC78DF" w:rsidRPr="00443FF3" w14:paraId="357EED76" w14:textId="77777777" w:rsidTr="00A72BE0">
        <w:tc>
          <w:tcPr>
            <w:tcW w:w="3114" w:type="dxa"/>
          </w:tcPr>
          <w:p w14:paraId="1D430144" w14:textId="08D4913D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Ankle/Foot</w:t>
            </w:r>
          </w:p>
        </w:tc>
        <w:tc>
          <w:tcPr>
            <w:tcW w:w="2268" w:type="dxa"/>
            <w:vAlign w:val="bottom"/>
          </w:tcPr>
          <w:p w14:paraId="2E94459A" w14:textId="3390D61A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1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vAlign w:val="bottom"/>
          </w:tcPr>
          <w:p w14:paraId="093EEBC2" w14:textId="01628984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8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2" w:type="dxa"/>
            <w:vAlign w:val="bottom"/>
          </w:tcPr>
          <w:p w14:paraId="4DE7178A" w14:textId="5255C8AA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2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C78DF" w:rsidRPr="00443FF3" w14:paraId="2A7D7A06" w14:textId="77777777" w:rsidTr="00A72BE0">
        <w:tc>
          <w:tcPr>
            <w:tcW w:w="3114" w:type="dxa"/>
          </w:tcPr>
          <w:p w14:paraId="0B7C98FF" w14:textId="05D26EAE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Vertebral</w:t>
            </w:r>
          </w:p>
        </w:tc>
        <w:tc>
          <w:tcPr>
            <w:tcW w:w="2268" w:type="dxa"/>
            <w:vAlign w:val="bottom"/>
          </w:tcPr>
          <w:p w14:paraId="460614B3" w14:textId="39C4FEAE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6</w:t>
            </w:r>
            <w:r w:rsidR="00DF1BDF" w:rsidRPr="00443FF3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843" w:type="dxa"/>
            <w:vAlign w:val="bottom"/>
          </w:tcPr>
          <w:p w14:paraId="7254FB5B" w14:textId="58E2BF95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6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2" w:type="dxa"/>
            <w:vAlign w:val="bottom"/>
          </w:tcPr>
          <w:p w14:paraId="413BB437" w14:textId="63E5B26A" w:rsidR="00CC78DF" w:rsidRPr="00443FF3" w:rsidRDefault="00CC78DF" w:rsidP="00CC78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  <w:color w:val="000000"/>
              </w:rPr>
              <w:t>76</w:t>
            </w:r>
            <w:r w:rsidR="007E0041" w:rsidRPr="00443FF3">
              <w:rPr>
                <w:rFonts w:ascii="Times New Roman" w:hAnsi="Times New Roman" w:cs="Times New Roman"/>
                <w:color w:val="000000"/>
              </w:rPr>
              <w:t>.</w:t>
            </w:r>
            <w:r w:rsidRPr="00443F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6168AA06" w14:textId="77777777" w:rsidR="005463AF" w:rsidRPr="00443FF3" w:rsidRDefault="005463AF" w:rsidP="005463AF">
      <w:pPr>
        <w:rPr>
          <w:rFonts w:ascii="Times New Roman" w:hAnsi="Times New Roman" w:cs="Times New Roman"/>
        </w:rPr>
      </w:pPr>
    </w:p>
    <w:p w14:paraId="6EA8716E" w14:textId="201EAB33" w:rsidR="003B536A" w:rsidRPr="00443FF3" w:rsidRDefault="003B536A" w:rsidP="003B536A">
      <w:pPr>
        <w:jc w:val="both"/>
        <w:rPr>
          <w:rFonts w:ascii="Times New Roman" w:hAnsi="Times New Roman" w:cs="Times New Roman"/>
          <w:szCs w:val="24"/>
        </w:rPr>
      </w:pPr>
      <w:r w:rsidRPr="00443FF3">
        <w:rPr>
          <w:rFonts w:ascii="Times New Roman" w:hAnsi="Times New Roman" w:cs="Times New Roman"/>
          <w:b/>
        </w:rPr>
        <w:t xml:space="preserve">Sup Table </w:t>
      </w:r>
      <w:r w:rsidR="00165C87">
        <w:rPr>
          <w:rFonts w:ascii="Times New Roman" w:hAnsi="Times New Roman" w:cs="Times New Roman"/>
          <w:b/>
        </w:rPr>
        <w:t>5</w:t>
      </w:r>
      <w:r w:rsidRPr="00443FF3">
        <w:rPr>
          <w:rFonts w:ascii="Times New Roman" w:hAnsi="Times New Roman" w:cs="Times New Roman"/>
          <w:b/>
        </w:rPr>
        <w:t xml:space="preserve"> </w:t>
      </w:r>
      <w:del w:id="4" w:author="Montse Sabate" w:date="2022-04-07T12:08:00Z">
        <w:r w:rsidRPr="00443FF3" w:rsidDel="00EB3280">
          <w:rPr>
            <w:rFonts w:ascii="Times New Roman" w:hAnsi="Times New Roman" w:cs="Times New Roman"/>
            <w:b/>
          </w:rPr>
          <w:delText xml:space="preserve">(corresponding to Sup Fig </w:delText>
        </w:r>
        <w:r w:rsidR="00CA2531" w:rsidRPr="00443FF3" w:rsidDel="00EB3280">
          <w:rPr>
            <w:rFonts w:ascii="Times New Roman" w:hAnsi="Times New Roman" w:cs="Times New Roman"/>
            <w:b/>
          </w:rPr>
          <w:delText>6</w:delText>
        </w:r>
        <w:r w:rsidRPr="00443FF3" w:rsidDel="00EB3280">
          <w:rPr>
            <w:rFonts w:ascii="Times New Roman" w:hAnsi="Times New Roman" w:cs="Times New Roman"/>
            <w:b/>
          </w:rPr>
          <w:delText>)</w:delText>
        </w:r>
      </w:del>
      <w:r w:rsidRPr="00443FF3">
        <w:rPr>
          <w:rFonts w:ascii="Times New Roman" w:hAnsi="Times New Roman" w:cs="Times New Roman"/>
        </w:rPr>
        <w:t xml:space="preserve"> </w:t>
      </w:r>
      <w:r w:rsidR="00514DAE" w:rsidRPr="00443FF3">
        <w:rPr>
          <w:rFonts w:ascii="Times New Roman" w:hAnsi="Times New Roman" w:cs="Times New Roman"/>
          <w:szCs w:val="24"/>
        </w:rPr>
        <w:t>Percentage of subjects hospitalized due to fragility fractures by type of fracture (Phase B)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1843"/>
        <w:gridCol w:w="1842"/>
      </w:tblGrid>
      <w:tr w:rsidR="00823C95" w:rsidRPr="00443FF3" w14:paraId="5CFE2CC1" w14:textId="77777777" w:rsidTr="00A72BE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14795A" w14:textId="513B51A8" w:rsidR="003B536A" w:rsidRPr="00443FF3" w:rsidRDefault="00EE382C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  <w:szCs w:val="24"/>
              </w:rPr>
              <w:t>Percentage of subjects hospitalized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805D37" w14:textId="647DF097" w:rsidR="003B536A" w:rsidRPr="00443FF3" w:rsidRDefault="00EE382C" w:rsidP="00891B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W</w:t>
            </w:r>
            <w:r w:rsidR="003B536A" w:rsidRPr="00443FF3">
              <w:rPr>
                <w:rFonts w:ascii="Times New Roman" w:hAnsi="Times New Roman" w:cs="Times New Roman"/>
                <w:b/>
              </w:rPr>
              <w:t>omen (n=</w:t>
            </w:r>
            <w:r w:rsidR="000271C7" w:rsidRPr="00443FF3">
              <w:rPr>
                <w:rFonts w:ascii="Times New Roman" w:hAnsi="Times New Roman" w:cs="Times New Roman"/>
                <w:b/>
              </w:rPr>
              <w:t>187</w:t>
            </w:r>
            <w:r w:rsidR="003B536A" w:rsidRPr="00443FF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749EA3" w14:textId="531667A4" w:rsidR="003B536A" w:rsidRPr="00443FF3" w:rsidRDefault="00EE382C" w:rsidP="00EE38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M</w:t>
            </w:r>
            <w:r w:rsidR="003B536A" w:rsidRPr="00443FF3">
              <w:rPr>
                <w:rFonts w:ascii="Times New Roman" w:hAnsi="Times New Roman" w:cs="Times New Roman"/>
                <w:b/>
              </w:rPr>
              <w:t>en</w:t>
            </w:r>
            <w:r w:rsidRPr="00443FF3">
              <w:rPr>
                <w:rFonts w:ascii="Times New Roman" w:hAnsi="Times New Roman" w:cs="Times New Roman"/>
                <w:b/>
              </w:rPr>
              <w:t xml:space="preserve"> </w:t>
            </w:r>
            <w:r w:rsidR="003B536A" w:rsidRPr="00443FF3">
              <w:rPr>
                <w:rFonts w:ascii="Times New Roman" w:hAnsi="Times New Roman" w:cs="Times New Roman"/>
                <w:b/>
              </w:rPr>
              <w:t>(n=</w:t>
            </w:r>
            <w:r w:rsidRPr="00443FF3">
              <w:rPr>
                <w:rFonts w:ascii="Times New Roman" w:hAnsi="Times New Roman" w:cs="Times New Roman"/>
                <w:b/>
              </w:rPr>
              <w:t>37</w:t>
            </w:r>
            <w:r w:rsidR="003B536A" w:rsidRPr="00443FF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5CA3A0" w14:textId="43277326" w:rsidR="003B536A" w:rsidRPr="00443FF3" w:rsidRDefault="003B536A" w:rsidP="00EE38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3FF3">
              <w:rPr>
                <w:rFonts w:ascii="Times New Roman" w:hAnsi="Times New Roman" w:cs="Times New Roman"/>
                <w:b/>
              </w:rPr>
              <w:t>Overall (n=</w:t>
            </w:r>
            <w:r w:rsidR="000271C7" w:rsidRPr="00443FF3">
              <w:rPr>
                <w:rFonts w:ascii="Times New Roman" w:hAnsi="Times New Roman" w:cs="Times New Roman"/>
                <w:b/>
              </w:rPr>
              <w:t>224</w:t>
            </w:r>
            <w:r w:rsidRPr="00443FF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72BE0" w:rsidRPr="00443FF3" w14:paraId="3BA35E7A" w14:textId="77777777" w:rsidTr="00A72BE0">
        <w:tc>
          <w:tcPr>
            <w:tcW w:w="3114" w:type="dxa"/>
            <w:tcBorders>
              <w:top w:val="single" w:sz="4" w:space="0" w:color="auto"/>
            </w:tcBorders>
          </w:tcPr>
          <w:p w14:paraId="1E07DD14" w14:textId="4FFE43AD" w:rsidR="003B536A" w:rsidRPr="00443FF3" w:rsidRDefault="00966834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Hip/Femu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B9107F" w14:textId="7E3F62EB" w:rsidR="003B536A" w:rsidRPr="00443FF3" w:rsidRDefault="009E159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BAB5E0" w14:textId="0A34CBF4" w:rsidR="003B536A" w:rsidRPr="00443FF3" w:rsidRDefault="00327CA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1E00EC4" w14:textId="052FBC3B" w:rsidR="003B536A" w:rsidRPr="00443FF3" w:rsidRDefault="00AD480D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62.9</w:t>
            </w:r>
          </w:p>
        </w:tc>
      </w:tr>
      <w:tr w:rsidR="00A72BE0" w:rsidRPr="00443FF3" w14:paraId="4EFCE449" w14:textId="77777777" w:rsidTr="00A72BE0">
        <w:tc>
          <w:tcPr>
            <w:tcW w:w="3114" w:type="dxa"/>
          </w:tcPr>
          <w:p w14:paraId="056C501B" w14:textId="220F9B15" w:rsidR="003B536A" w:rsidRPr="00443FF3" w:rsidRDefault="00966834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2268" w:type="dxa"/>
          </w:tcPr>
          <w:p w14:paraId="2749D0DC" w14:textId="5DB14A61" w:rsidR="003B536A" w:rsidRPr="00443FF3" w:rsidRDefault="00AE3A4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843" w:type="dxa"/>
          </w:tcPr>
          <w:p w14:paraId="55DE5279" w14:textId="5D23348A" w:rsidR="003B536A" w:rsidRPr="00443FF3" w:rsidRDefault="00327CA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42" w:type="dxa"/>
          </w:tcPr>
          <w:p w14:paraId="4D0EE1E5" w14:textId="510610D0" w:rsidR="003B536A" w:rsidRPr="00443FF3" w:rsidRDefault="009E159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1.2</w:t>
            </w:r>
          </w:p>
        </w:tc>
      </w:tr>
      <w:tr w:rsidR="00A72BE0" w:rsidRPr="00443FF3" w14:paraId="515B932A" w14:textId="77777777" w:rsidTr="00A72BE0">
        <w:tc>
          <w:tcPr>
            <w:tcW w:w="3114" w:type="dxa"/>
          </w:tcPr>
          <w:p w14:paraId="56CE930B" w14:textId="4CB76313" w:rsidR="003B536A" w:rsidRPr="00443FF3" w:rsidRDefault="00966834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Pelvis</w:t>
            </w:r>
          </w:p>
        </w:tc>
        <w:tc>
          <w:tcPr>
            <w:tcW w:w="2268" w:type="dxa"/>
          </w:tcPr>
          <w:p w14:paraId="4DEBF49F" w14:textId="5D2D47E9" w:rsidR="003B536A" w:rsidRPr="00443FF3" w:rsidRDefault="00AE3A4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843" w:type="dxa"/>
          </w:tcPr>
          <w:p w14:paraId="7014599E" w14:textId="4EA456E2" w:rsidR="003B536A" w:rsidRPr="00443FF3" w:rsidRDefault="00327CA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42" w:type="dxa"/>
          </w:tcPr>
          <w:p w14:paraId="57BEE4C7" w14:textId="4D032CA9" w:rsidR="003B536A" w:rsidRPr="00443FF3" w:rsidRDefault="009E159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4.0</w:t>
            </w:r>
          </w:p>
        </w:tc>
      </w:tr>
      <w:tr w:rsidR="003B536A" w:rsidRPr="00443FF3" w14:paraId="6FC2AE75" w14:textId="77777777" w:rsidTr="00A72BE0">
        <w:tc>
          <w:tcPr>
            <w:tcW w:w="3114" w:type="dxa"/>
          </w:tcPr>
          <w:p w14:paraId="4129892D" w14:textId="341A494D" w:rsidR="003B536A" w:rsidRPr="00443FF3" w:rsidRDefault="00966834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Tibia</w:t>
            </w:r>
            <w:r w:rsidR="00AD6C62" w:rsidRPr="00443FF3">
              <w:rPr>
                <w:rFonts w:ascii="Times New Roman" w:hAnsi="Times New Roman" w:cs="Times New Roman"/>
              </w:rPr>
              <w:t>/Fibula</w:t>
            </w:r>
            <w:r w:rsidRPr="00443FF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718051CB" w14:textId="011CFECD" w:rsidR="003B536A" w:rsidRPr="00443FF3" w:rsidRDefault="00AE3A4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43" w:type="dxa"/>
          </w:tcPr>
          <w:p w14:paraId="62CEDFC4" w14:textId="3619978E" w:rsidR="003B536A" w:rsidRPr="00443FF3" w:rsidRDefault="00327CA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42" w:type="dxa"/>
          </w:tcPr>
          <w:p w14:paraId="356B4855" w14:textId="0CEFAE7A" w:rsidR="003B536A" w:rsidRPr="00443FF3" w:rsidRDefault="009E159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4.5</w:t>
            </w:r>
          </w:p>
        </w:tc>
      </w:tr>
      <w:tr w:rsidR="003B536A" w:rsidRPr="00443FF3" w14:paraId="56633EDA" w14:textId="77777777" w:rsidTr="00A72BE0">
        <w:tc>
          <w:tcPr>
            <w:tcW w:w="3114" w:type="dxa"/>
          </w:tcPr>
          <w:p w14:paraId="1AABA695" w14:textId="4FE22164" w:rsidR="003B536A" w:rsidRPr="00443FF3" w:rsidRDefault="006A183F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Vertebral</w:t>
            </w:r>
          </w:p>
        </w:tc>
        <w:tc>
          <w:tcPr>
            <w:tcW w:w="2268" w:type="dxa"/>
          </w:tcPr>
          <w:p w14:paraId="46226125" w14:textId="3439ADD2" w:rsidR="003B536A" w:rsidRPr="00443FF3" w:rsidRDefault="00AE3A4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843" w:type="dxa"/>
          </w:tcPr>
          <w:p w14:paraId="2FF59911" w14:textId="00D8B154" w:rsidR="003B536A" w:rsidRPr="00443FF3" w:rsidRDefault="00327CA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842" w:type="dxa"/>
          </w:tcPr>
          <w:p w14:paraId="7BFDE5BB" w14:textId="2D14A86D" w:rsidR="003B536A" w:rsidRPr="00443FF3" w:rsidRDefault="009E159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7.1</w:t>
            </w:r>
          </w:p>
        </w:tc>
      </w:tr>
      <w:tr w:rsidR="00A72BE0" w:rsidRPr="00443FF3" w14:paraId="3EE44E82" w14:textId="77777777" w:rsidTr="00A72BE0">
        <w:tc>
          <w:tcPr>
            <w:tcW w:w="3114" w:type="dxa"/>
          </w:tcPr>
          <w:p w14:paraId="386F1E37" w14:textId="56734EBA" w:rsidR="003B536A" w:rsidRPr="00443FF3" w:rsidRDefault="003B536A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Wrist</w:t>
            </w:r>
            <w:r w:rsidR="006A183F" w:rsidRPr="00443FF3">
              <w:rPr>
                <w:rFonts w:ascii="Times New Roman" w:hAnsi="Times New Roman" w:cs="Times New Roman"/>
              </w:rPr>
              <w:t>/Forearm</w:t>
            </w:r>
          </w:p>
        </w:tc>
        <w:tc>
          <w:tcPr>
            <w:tcW w:w="2268" w:type="dxa"/>
          </w:tcPr>
          <w:p w14:paraId="19E708D6" w14:textId="779B38DE" w:rsidR="003B536A" w:rsidRPr="00443FF3" w:rsidRDefault="00AE3A4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843" w:type="dxa"/>
          </w:tcPr>
          <w:p w14:paraId="4F4ABFF3" w14:textId="267ACA16" w:rsidR="003B536A" w:rsidRPr="00443FF3" w:rsidRDefault="00327CA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42" w:type="dxa"/>
          </w:tcPr>
          <w:p w14:paraId="01B2AEB0" w14:textId="62D24885" w:rsidR="003B536A" w:rsidRPr="00443FF3" w:rsidRDefault="009E159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6.7</w:t>
            </w:r>
          </w:p>
        </w:tc>
      </w:tr>
      <w:tr w:rsidR="003B536A" w:rsidRPr="00443FF3" w14:paraId="40CDDE9C" w14:textId="77777777" w:rsidTr="00A72BE0">
        <w:tc>
          <w:tcPr>
            <w:tcW w:w="3114" w:type="dxa"/>
          </w:tcPr>
          <w:p w14:paraId="09D1570E" w14:textId="5B3F3426" w:rsidR="003B536A" w:rsidRPr="00443FF3" w:rsidRDefault="006A183F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268" w:type="dxa"/>
          </w:tcPr>
          <w:p w14:paraId="3F05725A" w14:textId="7BA91331" w:rsidR="003B536A" w:rsidRPr="00443FF3" w:rsidRDefault="00AE3A4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843" w:type="dxa"/>
          </w:tcPr>
          <w:p w14:paraId="4F00BE5C" w14:textId="53D444DE" w:rsidR="003B536A" w:rsidRPr="00443FF3" w:rsidRDefault="003D5157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42" w:type="dxa"/>
          </w:tcPr>
          <w:p w14:paraId="6A93BD31" w14:textId="219476D7" w:rsidR="003B536A" w:rsidRPr="00443FF3" w:rsidRDefault="009E159B" w:rsidP="00891B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FF3">
              <w:rPr>
                <w:rFonts w:ascii="Times New Roman" w:hAnsi="Times New Roman" w:cs="Times New Roman"/>
              </w:rPr>
              <w:t>3.6</w:t>
            </w:r>
          </w:p>
        </w:tc>
      </w:tr>
    </w:tbl>
    <w:p w14:paraId="34E1F066" w14:textId="77777777" w:rsidR="003B536A" w:rsidRPr="00443FF3" w:rsidRDefault="003B536A" w:rsidP="003B536A">
      <w:pPr>
        <w:rPr>
          <w:rFonts w:ascii="Times New Roman" w:hAnsi="Times New Roman" w:cs="Times New Roman"/>
        </w:rPr>
      </w:pPr>
    </w:p>
    <w:p w14:paraId="75A3E82C" w14:textId="77777777" w:rsidR="005463AF" w:rsidRPr="00443FF3" w:rsidRDefault="005463AF" w:rsidP="00223023">
      <w:pPr>
        <w:rPr>
          <w:rFonts w:ascii="Times New Roman" w:hAnsi="Times New Roman" w:cs="Times New Roman"/>
        </w:rPr>
      </w:pPr>
    </w:p>
    <w:sectPr w:rsidR="005463AF" w:rsidRPr="00443F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ntse Sabate">
    <w15:presenceInfo w15:providerId="AD" w15:userId="S::MOSA@tfscro.com::53b31646-9e31-420c-8461-f3d0aba90d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5B"/>
    <w:rsid w:val="000271C7"/>
    <w:rsid w:val="00081B93"/>
    <w:rsid w:val="00113F0D"/>
    <w:rsid w:val="0015758D"/>
    <w:rsid w:val="00165C87"/>
    <w:rsid w:val="001B2B4E"/>
    <w:rsid w:val="001E0CEE"/>
    <w:rsid w:val="001E0DF2"/>
    <w:rsid w:val="00214D35"/>
    <w:rsid w:val="00223023"/>
    <w:rsid w:val="00224363"/>
    <w:rsid w:val="00227D82"/>
    <w:rsid w:val="00230412"/>
    <w:rsid w:val="00230AE7"/>
    <w:rsid w:val="0026020F"/>
    <w:rsid w:val="00260E41"/>
    <w:rsid w:val="002A63C5"/>
    <w:rsid w:val="002A6DEB"/>
    <w:rsid w:val="002C11B0"/>
    <w:rsid w:val="00310909"/>
    <w:rsid w:val="00327CAB"/>
    <w:rsid w:val="00371150"/>
    <w:rsid w:val="00373EC9"/>
    <w:rsid w:val="003B2D95"/>
    <w:rsid w:val="003B536A"/>
    <w:rsid w:val="003D5157"/>
    <w:rsid w:val="003F1942"/>
    <w:rsid w:val="00403A90"/>
    <w:rsid w:val="00443FF3"/>
    <w:rsid w:val="004A1EAB"/>
    <w:rsid w:val="004B6C4A"/>
    <w:rsid w:val="004D7F97"/>
    <w:rsid w:val="005002DB"/>
    <w:rsid w:val="00514DAE"/>
    <w:rsid w:val="005255E0"/>
    <w:rsid w:val="0054322B"/>
    <w:rsid w:val="005463AF"/>
    <w:rsid w:val="005608E0"/>
    <w:rsid w:val="005857B1"/>
    <w:rsid w:val="006868A4"/>
    <w:rsid w:val="006A183F"/>
    <w:rsid w:val="006B3DC2"/>
    <w:rsid w:val="007276F5"/>
    <w:rsid w:val="00790D63"/>
    <w:rsid w:val="007E0041"/>
    <w:rsid w:val="0082131E"/>
    <w:rsid w:val="00823C95"/>
    <w:rsid w:val="00893EA2"/>
    <w:rsid w:val="009320E4"/>
    <w:rsid w:val="00955803"/>
    <w:rsid w:val="00966834"/>
    <w:rsid w:val="00985FEA"/>
    <w:rsid w:val="009B547C"/>
    <w:rsid w:val="009E159B"/>
    <w:rsid w:val="00A72BE0"/>
    <w:rsid w:val="00A8310D"/>
    <w:rsid w:val="00AC4031"/>
    <w:rsid w:val="00AD480D"/>
    <w:rsid w:val="00AD6C62"/>
    <w:rsid w:val="00AE3A4B"/>
    <w:rsid w:val="00B9305B"/>
    <w:rsid w:val="00BC64A9"/>
    <w:rsid w:val="00CA2531"/>
    <w:rsid w:val="00CB5560"/>
    <w:rsid w:val="00CC78DF"/>
    <w:rsid w:val="00D273F0"/>
    <w:rsid w:val="00D44013"/>
    <w:rsid w:val="00D66BE6"/>
    <w:rsid w:val="00DA26E8"/>
    <w:rsid w:val="00DC2177"/>
    <w:rsid w:val="00DF1BDF"/>
    <w:rsid w:val="00E01A85"/>
    <w:rsid w:val="00E234AD"/>
    <w:rsid w:val="00E268B1"/>
    <w:rsid w:val="00E809B6"/>
    <w:rsid w:val="00EB3280"/>
    <w:rsid w:val="00EE17B6"/>
    <w:rsid w:val="00EE382C"/>
    <w:rsid w:val="00F13D19"/>
    <w:rsid w:val="00F3092B"/>
    <w:rsid w:val="00F35F84"/>
    <w:rsid w:val="00F42AB0"/>
    <w:rsid w:val="00F45B40"/>
    <w:rsid w:val="00F717F7"/>
    <w:rsid w:val="00FE0FF2"/>
    <w:rsid w:val="00FE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6AF12"/>
  <w15:chartTrackingRefBased/>
  <w15:docId w15:val="{FC845CE8-4AE3-4055-95F4-1E0FEBF8D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BE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BE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B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BE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548BC37A536C849BDBBB0361B45A804" ma:contentTypeVersion="13" ma:contentTypeDescription="Crear nuevo documento." ma:contentTypeScope="" ma:versionID="873245897ee8a3ee0f8a59a5ab6d728a">
  <xsd:schema xmlns:xsd="http://www.w3.org/2001/XMLSchema" xmlns:xs="http://www.w3.org/2001/XMLSchema" xmlns:p="http://schemas.microsoft.com/office/2006/metadata/properties" xmlns:ns3="047f9339-6a41-4471-b979-85458fee9b72" xmlns:ns4="6f8b505b-5a0c-4151-b835-cc4a04583bc2" targetNamespace="http://schemas.microsoft.com/office/2006/metadata/properties" ma:root="true" ma:fieldsID="8971bc57251a09e3e498b1753cf8ee61" ns3:_="" ns4:_="">
    <xsd:import namespace="047f9339-6a41-4471-b979-85458fee9b72"/>
    <xsd:import namespace="6f8b505b-5a0c-4151-b835-cc4a04583b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f9339-6a41-4471-b979-85458fee9b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8b505b-5a0c-4151-b835-cc4a04583bc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EC5B0-90F0-4055-83EB-89B286716E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f9339-6a41-4471-b979-85458fee9b72"/>
    <ds:schemaRef ds:uri="6f8b505b-5a0c-4151-b835-cc4a04583b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3DB8B1-FE35-4E36-B3AF-708DB5D11C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16F9F5-C262-428A-9BF1-ADDC67422C0D}">
  <ds:schemaRefs>
    <ds:schemaRef ds:uri="6f8b505b-5a0c-4151-b835-cc4a04583bc2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elements/1.1/"/>
    <ds:schemaRef ds:uri="047f9339-6a41-4471-b979-85458fee9b72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05B09C25-FF3C-49F8-88CB-2F43B1F7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28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FSCRO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Sabate</dc:creator>
  <cp:keywords/>
  <dc:description/>
  <cp:lastModifiedBy>Montse Sabate</cp:lastModifiedBy>
  <cp:revision>86</cp:revision>
  <dcterms:created xsi:type="dcterms:W3CDTF">2022-02-04T14:20:00Z</dcterms:created>
  <dcterms:modified xsi:type="dcterms:W3CDTF">2022-04-07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48BC37A536C849BDBBB0361B45A804</vt:lpwstr>
  </property>
</Properties>
</file>